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7E08D" w14:textId="096BBBC6" w:rsidR="005B6309" w:rsidRPr="00967775" w:rsidRDefault="005D5A79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014E7451" w14:textId="4CC79206" w:rsidR="004C4020" w:rsidRPr="00967775" w:rsidRDefault="005D5A79" w:rsidP="00927FF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27FF8" w:rsidRPr="00927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7FF8" w:rsidRPr="005D5A79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</w:p>
    <w:p w14:paraId="39D0FAE7" w14:textId="77777777" w:rsidR="004C4020" w:rsidRPr="00967775" w:rsidRDefault="004C4020" w:rsidP="004C402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364198" w14:textId="77777777" w:rsidR="004C4020" w:rsidRPr="00967775" w:rsidRDefault="004C4020" w:rsidP="004C402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7F22B6" w14:textId="77777777" w:rsidR="004C4020" w:rsidRPr="00967775" w:rsidRDefault="00B80477" w:rsidP="004C402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60EBE285" wp14:editId="545DF676">
            <wp:extent cx="3402965" cy="29343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965" cy="2934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636653" w14:textId="77777777" w:rsidR="004C4020" w:rsidRPr="00967775" w:rsidRDefault="004C4020" w:rsidP="004C402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3AF044" w14:textId="49A3AB29" w:rsidR="005B6309" w:rsidRPr="00863A6B" w:rsidRDefault="005D5A79" w:rsidP="00C477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7F4F9C" w:rsidRPr="007F4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4F9C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bookmarkStart w:id="0" w:name="_GoBack"/>
      <w:bookmarkEnd w:id="0"/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Comparison of BLV miRNAs levels in transfected HEK293T cells, in primary PBMCs, in an ovine tumor cell line and in transduced BL3 lymphocytes. The amounts of B1-3p, B2-5p, B3-3p, B4-3p and B5-5p were measured by RT-qPCR in HEK 293T cells transfected with increasing amounts of plasmid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pBLV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-WT (500ng, 1 or 2 µg / 200,000 cells), in primary PBMCs isolated from 3 BLV cows with different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proviral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loads (2, 11 and 43 copies / 100 PBMCs), in a lymphocytic B cell line established from ovine PBMCs of a leukemic sheep (YR2) and in transduced BL3-miRNA cells. Error bars</w:t>
      </w:r>
      <w:r w:rsidR="00863A6B">
        <w:rPr>
          <w:rFonts w:ascii="Times New Roman" w:hAnsi="Times New Roman" w:cs="Times New Roman"/>
          <w:sz w:val="24"/>
          <w:szCs w:val="24"/>
          <w:lang w:val="en-US"/>
        </w:rPr>
        <w:t xml:space="preserve"> represent standard deviations.</w:t>
      </w:r>
    </w:p>
    <w:sectPr w:rsidR="005B6309" w:rsidRPr="00863A6B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4F9C"/>
    <w:rsid w:val="007F554F"/>
    <w:rsid w:val="008016C0"/>
    <w:rsid w:val="00805EFB"/>
    <w:rsid w:val="00807DD1"/>
    <w:rsid w:val="00815881"/>
    <w:rsid w:val="00824BD3"/>
    <w:rsid w:val="008431DB"/>
    <w:rsid w:val="00863A6B"/>
    <w:rsid w:val="00864EA7"/>
    <w:rsid w:val="00877084"/>
    <w:rsid w:val="008A7134"/>
    <w:rsid w:val="008A7A47"/>
    <w:rsid w:val="008E24B9"/>
    <w:rsid w:val="008F34FB"/>
    <w:rsid w:val="00916A4F"/>
    <w:rsid w:val="00921180"/>
    <w:rsid w:val="00927FF8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5</cp:revision>
  <cp:lastPrinted>2015-12-23T15:09:00Z</cp:lastPrinted>
  <dcterms:created xsi:type="dcterms:W3CDTF">2016-03-31T11:17:00Z</dcterms:created>
  <dcterms:modified xsi:type="dcterms:W3CDTF">2016-04-08T07:49:00Z</dcterms:modified>
</cp:coreProperties>
</file>